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958"/>
        <w:gridCol w:w="1560"/>
        <w:gridCol w:w="1700"/>
        <w:gridCol w:w="2550"/>
        <w:gridCol w:w="1986"/>
        <w:gridCol w:w="1194"/>
      </w:tblGrid>
      <w:tr w:rsidR="00331B77" w:rsidRPr="00A773DB" w14:paraId="41A7F685" w14:textId="77777777" w:rsidTr="004B4C3B">
        <w:trPr>
          <w:trHeight w:val="600"/>
        </w:trPr>
        <w:tc>
          <w:tcPr>
            <w:tcW w:w="1777" w:type="pct"/>
            <w:noWrap/>
            <w:hideMark/>
          </w:tcPr>
          <w:p w14:paraId="461EA45C" w14:textId="77777777" w:rsidR="00331B77" w:rsidRPr="00A773DB" w:rsidRDefault="00331B77" w:rsidP="004B4C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sk window</w:t>
            </w:r>
          </w:p>
        </w:tc>
        <w:tc>
          <w:tcPr>
            <w:tcW w:w="559" w:type="pct"/>
            <w:hideMark/>
          </w:tcPr>
          <w:p w14:paraId="20942B93" w14:textId="77777777" w:rsidR="00331B77" w:rsidRPr="00A773DB" w:rsidRDefault="00331B77" w:rsidP="004B4C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events</w:t>
            </w:r>
          </w:p>
        </w:tc>
        <w:tc>
          <w:tcPr>
            <w:tcW w:w="609" w:type="pct"/>
            <w:hideMark/>
          </w:tcPr>
          <w:p w14:paraId="6F586B2F" w14:textId="77777777" w:rsidR="00331B77" w:rsidRPr="00A773DB" w:rsidRDefault="00331B77" w:rsidP="004B4C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-years</w:t>
            </w:r>
          </w:p>
        </w:tc>
        <w:tc>
          <w:tcPr>
            <w:tcW w:w="914" w:type="pct"/>
            <w:hideMark/>
          </w:tcPr>
          <w:p w14:paraId="2E14E08A" w14:textId="23D2051F" w:rsidR="00331B77" w:rsidRPr="00A773DB" w:rsidRDefault="00331B77" w:rsidP="004B4C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ude incidence (per 100 patient-years)</w:t>
            </w:r>
            <w:r w:rsidR="0073791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73791B"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712" w:type="pct"/>
            <w:noWrap/>
            <w:hideMark/>
          </w:tcPr>
          <w:p w14:paraId="71F6C859" w14:textId="77777777" w:rsidR="00331B77" w:rsidRPr="00A773DB" w:rsidRDefault="00331B77" w:rsidP="004B4C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428" w:type="pct"/>
            <w:noWrap/>
            <w:hideMark/>
          </w:tcPr>
          <w:p w14:paraId="237103B5" w14:textId="77777777" w:rsidR="00331B77" w:rsidRPr="00A773DB" w:rsidRDefault="00331B77" w:rsidP="004B4C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79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331B77" w:rsidRPr="00A773DB" w14:paraId="348F2061" w14:textId="77777777" w:rsidTr="004B4C3B">
        <w:trPr>
          <w:trHeight w:val="300"/>
        </w:trPr>
        <w:tc>
          <w:tcPr>
            <w:tcW w:w="1777" w:type="pct"/>
            <w:noWrap/>
            <w:hideMark/>
          </w:tcPr>
          <w:p w14:paraId="63A915E5" w14:textId="77777777" w:rsidR="00331B77" w:rsidRPr="00A773DB" w:rsidRDefault="00331B77" w:rsidP="004B4C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ative control: Food Poisoning (n=1,328)</w:t>
            </w:r>
          </w:p>
        </w:tc>
        <w:tc>
          <w:tcPr>
            <w:tcW w:w="559" w:type="pct"/>
            <w:noWrap/>
          </w:tcPr>
          <w:p w14:paraId="68B9DA44" w14:textId="77777777" w:rsidR="00331B77" w:rsidRPr="00A773DB" w:rsidRDefault="00331B77" w:rsidP="004B4C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9" w:type="pct"/>
            <w:noWrap/>
          </w:tcPr>
          <w:p w14:paraId="3CF74802" w14:textId="77777777" w:rsidR="00331B77" w:rsidRPr="00A773DB" w:rsidRDefault="00331B77" w:rsidP="004B4C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4" w:type="pct"/>
            <w:noWrap/>
          </w:tcPr>
          <w:p w14:paraId="75923E61" w14:textId="77777777" w:rsidR="00331B77" w:rsidRPr="00A773DB" w:rsidRDefault="00331B77" w:rsidP="004B4C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2" w:type="pct"/>
            <w:noWrap/>
          </w:tcPr>
          <w:p w14:paraId="066FFE49" w14:textId="77777777" w:rsidR="00331B77" w:rsidRPr="00A773DB" w:rsidRDefault="00331B77" w:rsidP="004B4C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8" w:type="pct"/>
            <w:noWrap/>
          </w:tcPr>
          <w:p w14:paraId="117AF17E" w14:textId="77777777" w:rsidR="00331B77" w:rsidRPr="00A773DB" w:rsidRDefault="00331B77" w:rsidP="004B4C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31B77" w:rsidRPr="00A773DB" w14:paraId="60B7D994" w14:textId="77777777" w:rsidTr="004B4C3B">
        <w:trPr>
          <w:trHeight w:val="300"/>
        </w:trPr>
        <w:tc>
          <w:tcPr>
            <w:tcW w:w="1777" w:type="pct"/>
            <w:noWrap/>
            <w:hideMark/>
          </w:tcPr>
          <w:p w14:paraId="71D9E627" w14:textId="77777777" w:rsidR="00331B77" w:rsidRPr="00A773DB" w:rsidRDefault="00331B77" w:rsidP="004B4C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559" w:type="pct"/>
            <w:noWrap/>
          </w:tcPr>
          <w:p w14:paraId="4F5F59DB" w14:textId="77777777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1 </w:t>
            </w:r>
          </w:p>
        </w:tc>
        <w:tc>
          <w:tcPr>
            <w:tcW w:w="609" w:type="pct"/>
            <w:noWrap/>
          </w:tcPr>
          <w:p w14:paraId="180711C9" w14:textId="77777777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89.03 </w:t>
            </w:r>
          </w:p>
        </w:tc>
        <w:tc>
          <w:tcPr>
            <w:tcW w:w="914" w:type="pct"/>
            <w:noWrap/>
          </w:tcPr>
          <w:p w14:paraId="6241FCB9" w14:textId="2EE56C15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4.52 (11.14</w:t>
            </w:r>
            <w:r w:rsidR="00737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7.90)</w:t>
            </w:r>
          </w:p>
        </w:tc>
        <w:tc>
          <w:tcPr>
            <w:tcW w:w="712" w:type="pct"/>
            <w:noWrap/>
          </w:tcPr>
          <w:p w14:paraId="18892199" w14:textId="17023821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5 (0.98</w:t>
            </w:r>
            <w:r w:rsidR="00737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1)</w:t>
            </w:r>
          </w:p>
        </w:tc>
        <w:tc>
          <w:tcPr>
            <w:tcW w:w="428" w:type="pct"/>
            <w:noWrap/>
          </w:tcPr>
          <w:p w14:paraId="5FDA9CA2" w14:textId="77777777" w:rsidR="00331B77" w:rsidRPr="00A773DB" w:rsidRDefault="00331B77" w:rsidP="004B4C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331B77" w:rsidRPr="00A773DB" w14:paraId="2136C5B4" w14:textId="77777777" w:rsidTr="004B4C3B">
        <w:trPr>
          <w:trHeight w:val="300"/>
        </w:trPr>
        <w:tc>
          <w:tcPr>
            <w:tcW w:w="1777" w:type="pct"/>
            <w:noWrap/>
            <w:hideMark/>
          </w:tcPr>
          <w:p w14:paraId="0822DDBB" w14:textId="77777777" w:rsidR="00331B77" w:rsidRPr="00A773DB" w:rsidRDefault="00331B77" w:rsidP="004B4C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559" w:type="pct"/>
            <w:noWrap/>
          </w:tcPr>
          <w:p w14:paraId="3CA1160B" w14:textId="77777777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9 </w:t>
            </w:r>
          </w:p>
        </w:tc>
        <w:tc>
          <w:tcPr>
            <w:tcW w:w="609" w:type="pct"/>
            <w:noWrap/>
          </w:tcPr>
          <w:p w14:paraId="0AD765F0" w14:textId="77777777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55.27 </w:t>
            </w:r>
          </w:p>
        </w:tc>
        <w:tc>
          <w:tcPr>
            <w:tcW w:w="914" w:type="pct"/>
            <w:noWrap/>
          </w:tcPr>
          <w:p w14:paraId="046E55AC" w14:textId="31030993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24 (6.73</w:t>
            </w:r>
            <w:r w:rsidR="00737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7.74)</w:t>
            </w:r>
          </w:p>
        </w:tc>
        <w:tc>
          <w:tcPr>
            <w:tcW w:w="712" w:type="pct"/>
            <w:noWrap/>
          </w:tcPr>
          <w:p w14:paraId="17D964C7" w14:textId="11A8274C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1 (0.64</w:t>
            </w:r>
            <w:r w:rsidR="00737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0)</w:t>
            </w:r>
          </w:p>
        </w:tc>
        <w:tc>
          <w:tcPr>
            <w:tcW w:w="428" w:type="pct"/>
            <w:noWrap/>
          </w:tcPr>
          <w:p w14:paraId="09FBF01A" w14:textId="77777777" w:rsidR="00331B77" w:rsidRPr="00A773DB" w:rsidRDefault="00331B77" w:rsidP="004B4C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331B77" w:rsidRPr="00A773DB" w14:paraId="21CD7113" w14:textId="77777777" w:rsidTr="004B4C3B">
        <w:trPr>
          <w:trHeight w:val="300"/>
        </w:trPr>
        <w:tc>
          <w:tcPr>
            <w:tcW w:w="1777" w:type="pct"/>
            <w:noWrap/>
          </w:tcPr>
          <w:p w14:paraId="4D4B3CF7" w14:textId="77777777" w:rsidR="00331B77" w:rsidRPr="00A773DB" w:rsidRDefault="00331B77" w:rsidP="004B4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559" w:type="pct"/>
            <w:noWrap/>
          </w:tcPr>
          <w:p w14:paraId="5A6EC0DF" w14:textId="77777777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1 </w:t>
            </w:r>
          </w:p>
        </w:tc>
        <w:tc>
          <w:tcPr>
            <w:tcW w:w="609" w:type="pct"/>
            <w:noWrap/>
          </w:tcPr>
          <w:p w14:paraId="65EA0F7D" w14:textId="77777777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87.95 </w:t>
            </w:r>
          </w:p>
        </w:tc>
        <w:tc>
          <w:tcPr>
            <w:tcW w:w="914" w:type="pct"/>
            <w:noWrap/>
          </w:tcPr>
          <w:p w14:paraId="5F611E80" w14:textId="21F4ED31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51 (5.12</w:t>
            </w:r>
            <w:r w:rsidR="00737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9.90)</w:t>
            </w:r>
          </w:p>
        </w:tc>
        <w:tc>
          <w:tcPr>
            <w:tcW w:w="712" w:type="pct"/>
            <w:noWrap/>
          </w:tcPr>
          <w:p w14:paraId="2BDC0A83" w14:textId="3BF1F653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7 (0.59</w:t>
            </w:r>
            <w:r w:rsidR="00737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6)</w:t>
            </w:r>
          </w:p>
        </w:tc>
        <w:tc>
          <w:tcPr>
            <w:tcW w:w="428" w:type="pct"/>
            <w:noWrap/>
          </w:tcPr>
          <w:p w14:paraId="338C20A7" w14:textId="77777777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331B77" w:rsidRPr="00A773DB" w14:paraId="36D6AFE9" w14:textId="77777777" w:rsidTr="004B4C3B">
        <w:trPr>
          <w:trHeight w:val="300"/>
        </w:trPr>
        <w:tc>
          <w:tcPr>
            <w:tcW w:w="1777" w:type="pct"/>
            <w:noWrap/>
          </w:tcPr>
          <w:p w14:paraId="6177A78A" w14:textId="77777777" w:rsidR="00331B77" w:rsidRPr="00A773DB" w:rsidRDefault="00331B77" w:rsidP="004B4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559" w:type="pct"/>
            <w:noWrap/>
          </w:tcPr>
          <w:p w14:paraId="46633778" w14:textId="77777777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6 </w:t>
            </w:r>
          </w:p>
        </w:tc>
        <w:tc>
          <w:tcPr>
            <w:tcW w:w="609" w:type="pct"/>
            <w:noWrap/>
          </w:tcPr>
          <w:p w14:paraId="6753C45E" w14:textId="77777777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1.38 </w:t>
            </w:r>
          </w:p>
        </w:tc>
        <w:tc>
          <w:tcPr>
            <w:tcW w:w="914" w:type="pct"/>
            <w:noWrap/>
          </w:tcPr>
          <w:p w14:paraId="13A138D2" w14:textId="7254C6FE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8.41 (1.68</w:t>
            </w:r>
            <w:r w:rsidR="00737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5.13)</w:t>
            </w:r>
          </w:p>
        </w:tc>
        <w:tc>
          <w:tcPr>
            <w:tcW w:w="712" w:type="pct"/>
            <w:noWrap/>
          </w:tcPr>
          <w:p w14:paraId="2B0D8EA2" w14:textId="260E5CF7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73 (0.33</w:t>
            </w:r>
            <w:r w:rsidR="00737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4)</w:t>
            </w:r>
          </w:p>
        </w:tc>
        <w:tc>
          <w:tcPr>
            <w:tcW w:w="428" w:type="pct"/>
            <w:noWrap/>
          </w:tcPr>
          <w:p w14:paraId="4225951F" w14:textId="77777777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31B77" w:rsidRPr="00A773DB" w14:paraId="066BB019" w14:textId="77777777" w:rsidTr="004B4C3B">
        <w:trPr>
          <w:trHeight w:val="300"/>
        </w:trPr>
        <w:tc>
          <w:tcPr>
            <w:tcW w:w="1777" w:type="pct"/>
            <w:noWrap/>
          </w:tcPr>
          <w:p w14:paraId="65275BD4" w14:textId="77777777" w:rsidR="00331B77" w:rsidRPr="00A773DB" w:rsidRDefault="00331B77" w:rsidP="004B4C3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559" w:type="pct"/>
            <w:noWrap/>
          </w:tcPr>
          <w:p w14:paraId="31FABA38" w14:textId="77777777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51 </w:t>
            </w:r>
          </w:p>
        </w:tc>
        <w:tc>
          <w:tcPr>
            <w:tcW w:w="609" w:type="pct"/>
            <w:noWrap/>
          </w:tcPr>
          <w:p w14:paraId="7AC6C6E3" w14:textId="77777777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312.01 </w:t>
            </w:r>
          </w:p>
        </w:tc>
        <w:tc>
          <w:tcPr>
            <w:tcW w:w="914" w:type="pct"/>
            <w:noWrap/>
          </w:tcPr>
          <w:p w14:paraId="36C8FCC9" w14:textId="7FE772BD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51 (9.67</w:t>
            </w:r>
            <w:r w:rsidR="00737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34)</w:t>
            </w:r>
          </w:p>
        </w:tc>
        <w:tc>
          <w:tcPr>
            <w:tcW w:w="712" w:type="pct"/>
            <w:noWrap/>
          </w:tcPr>
          <w:p w14:paraId="57966A7C" w14:textId="72064112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0 (0.87</w:t>
            </w:r>
            <w:r w:rsidR="00737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0)</w:t>
            </w:r>
          </w:p>
        </w:tc>
        <w:tc>
          <w:tcPr>
            <w:tcW w:w="428" w:type="pct"/>
            <w:noWrap/>
          </w:tcPr>
          <w:p w14:paraId="407FEB1E" w14:textId="77777777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331B77" w:rsidRPr="00A773DB" w14:paraId="605B841F" w14:textId="77777777" w:rsidTr="004B4C3B">
        <w:trPr>
          <w:trHeight w:val="300"/>
        </w:trPr>
        <w:tc>
          <w:tcPr>
            <w:tcW w:w="1777" w:type="pct"/>
            <w:noWrap/>
            <w:hideMark/>
          </w:tcPr>
          <w:p w14:paraId="6C4F6C85" w14:textId="77777777" w:rsidR="00331B77" w:rsidRPr="00A773DB" w:rsidRDefault="00331B77" w:rsidP="004B4C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559" w:type="pct"/>
            <w:noWrap/>
          </w:tcPr>
          <w:p w14:paraId="3E03286C" w14:textId="77777777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070 </w:t>
            </w:r>
          </w:p>
        </w:tc>
        <w:tc>
          <w:tcPr>
            <w:tcW w:w="609" w:type="pct"/>
            <w:noWrap/>
          </w:tcPr>
          <w:p w14:paraId="1A3285B0" w14:textId="77777777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0,273.50 </w:t>
            </w:r>
          </w:p>
        </w:tc>
        <w:tc>
          <w:tcPr>
            <w:tcW w:w="914" w:type="pct"/>
            <w:noWrap/>
          </w:tcPr>
          <w:p w14:paraId="1F3F6B3C" w14:textId="672689AB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42 (9.79</w:t>
            </w:r>
            <w:r w:rsidR="00737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04)</w:t>
            </w:r>
          </w:p>
        </w:tc>
        <w:tc>
          <w:tcPr>
            <w:tcW w:w="712" w:type="pct"/>
            <w:noWrap/>
          </w:tcPr>
          <w:p w14:paraId="5F019C69" w14:textId="55D8B16B" w:rsidR="00331B77" w:rsidRPr="00A773DB" w:rsidRDefault="00331B77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737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5BDA4A26" w14:textId="77777777" w:rsidR="00331B77" w:rsidRPr="00A773DB" w:rsidRDefault="00331B77" w:rsidP="004B4C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31E87DD1" w14:textId="77777777" w:rsidR="00331B77" w:rsidRPr="00A773DB" w:rsidRDefault="00331B77" w:rsidP="00331B77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73DB">
        <w:rPr>
          <w:rFonts w:ascii="Times New Roman" w:hAnsi="Times New Roman" w:cs="Times New Roman"/>
          <w:sz w:val="16"/>
          <w:szCs w:val="16"/>
        </w:rPr>
        <w:t xml:space="preserve">n = Number of individuals included in the analysis; </w:t>
      </w:r>
      <w:proofErr w:type="spellStart"/>
      <w:r w:rsidRPr="00A773DB">
        <w:rPr>
          <w:rFonts w:ascii="Times New Roman" w:hAnsi="Times New Roman" w:cs="Times New Roman"/>
          <w:sz w:val="16"/>
          <w:szCs w:val="16"/>
        </w:rPr>
        <w:t>aIRR</w:t>
      </w:r>
      <w:proofErr w:type="spellEnd"/>
      <w:r w:rsidRPr="00A773DB">
        <w:rPr>
          <w:rFonts w:ascii="Times New Roman" w:hAnsi="Times New Roman" w:cs="Times New Roman"/>
          <w:sz w:val="16"/>
          <w:szCs w:val="16"/>
        </w:rPr>
        <w:t xml:space="preserve"> = Adjusted incidence rate ratio; CI = Confidence interval</w:t>
      </w:r>
    </w:p>
    <w:p w14:paraId="511BA9C7" w14:textId="526FC4CB" w:rsidR="008C26A5" w:rsidRDefault="00331B77" w:rsidP="00FB4C10">
      <w:pPr>
        <w:spacing w:line="480" w:lineRule="auto"/>
      </w:pPr>
      <w:r w:rsidRPr="00A773DB">
        <w:rPr>
          <w:rFonts w:ascii="Times New Roman" w:hAnsi="Times New Roman" w:cs="Times New Roman"/>
          <w:sz w:val="16"/>
          <w:szCs w:val="16"/>
        </w:rPr>
        <w:t>*All estimates are adjusted for age in 1-year age-band, seasonal effect, antiseizure medications, opioids, psychiatric medications and non-steroidal anti-inflammatory drugs.</w:t>
      </w:r>
      <w:r w:rsidR="00E141E7">
        <w:rPr>
          <w:rFonts w:ascii="Times New Roman" w:hAnsi="Times New Roman" w:cs="Times New Roman"/>
          <w:sz w:val="16"/>
          <w:szCs w:val="16"/>
        </w:rPr>
        <w:t xml:space="preserve"> </w:t>
      </w:r>
      <w:r w:rsidR="00E141E7" w:rsidRPr="006872FD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E141E7" w:rsidRPr="006872FD">
        <w:rPr>
          <w:rFonts w:ascii="Times New Roman" w:hAnsi="Times New Roman" w:cs="Times New Roman"/>
          <w:sz w:val="16"/>
          <w:szCs w:val="16"/>
        </w:rPr>
        <w:t xml:space="preserve"> values were obtained from two-sided Wald tests.</w:t>
      </w:r>
    </w:p>
    <w:sectPr w:rsidR="008C26A5" w:rsidSect="00FB4C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F1BD07" w14:textId="77777777" w:rsidR="00243C22" w:rsidRDefault="00243C22" w:rsidP="00E141E7">
      <w:pPr>
        <w:spacing w:after="0" w:line="240" w:lineRule="auto"/>
      </w:pPr>
      <w:r>
        <w:separator/>
      </w:r>
    </w:p>
  </w:endnote>
  <w:endnote w:type="continuationSeparator" w:id="0">
    <w:p w14:paraId="18BC279A" w14:textId="77777777" w:rsidR="00243C22" w:rsidRDefault="00243C22" w:rsidP="00E14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160775" w14:textId="77777777" w:rsidR="00243C22" w:rsidRDefault="00243C22" w:rsidP="00E141E7">
      <w:pPr>
        <w:spacing w:after="0" w:line="240" w:lineRule="auto"/>
      </w:pPr>
      <w:r>
        <w:separator/>
      </w:r>
    </w:p>
  </w:footnote>
  <w:footnote w:type="continuationSeparator" w:id="0">
    <w:p w14:paraId="47888449" w14:textId="77777777" w:rsidR="00243C22" w:rsidRDefault="00243C22" w:rsidP="00E141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B77"/>
    <w:rsid w:val="00183CCD"/>
    <w:rsid w:val="00243C22"/>
    <w:rsid w:val="00331B77"/>
    <w:rsid w:val="004F7EC7"/>
    <w:rsid w:val="0073791B"/>
    <w:rsid w:val="00802EA6"/>
    <w:rsid w:val="00804A59"/>
    <w:rsid w:val="008C199A"/>
    <w:rsid w:val="008C26A5"/>
    <w:rsid w:val="00B65B61"/>
    <w:rsid w:val="00B65C27"/>
    <w:rsid w:val="00C23FAA"/>
    <w:rsid w:val="00E141E7"/>
    <w:rsid w:val="00FB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E6758A"/>
  <w15:chartTrackingRefBased/>
  <w15:docId w15:val="{D505F67E-BA0D-4C81-A73B-9D87003C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B7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B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B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B7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B7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B7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B7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B7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B7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B7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B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B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B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B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B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B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B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B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B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B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B7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B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B7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31B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B7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31B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B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B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B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1B7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4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1E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14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1E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86</Characters>
  <Application>Microsoft Office Word</Application>
  <DocSecurity>0</DocSecurity>
  <Lines>16</Lines>
  <Paragraphs>5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Andrew Yuen</cp:lastModifiedBy>
  <cp:revision>4</cp:revision>
  <dcterms:created xsi:type="dcterms:W3CDTF">2025-12-02T15:20:00Z</dcterms:created>
  <dcterms:modified xsi:type="dcterms:W3CDTF">2026-03-06T09:44:00Z</dcterms:modified>
</cp:coreProperties>
</file>